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226E7" w14:textId="2546EC16" w:rsidR="005D7C4C" w:rsidRDefault="00A30A91" w:rsidP="005D7C4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A7529">
        <w:rPr>
          <w:rFonts w:ascii="Times New Roman" w:hAnsi="Times New Roman" w:cs="Times New Roman"/>
          <w:b/>
          <w:sz w:val="28"/>
          <w:szCs w:val="28"/>
          <w:lang w:val="en-US"/>
        </w:rPr>
        <w:t>Supplement</w:t>
      </w:r>
      <w:r w:rsidR="00624DD7"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  <w:r w:rsidR="00D20853">
        <w:rPr>
          <w:rFonts w:ascii="Times New Roman" w:hAnsi="Times New Roman" w:cs="Times New Roman"/>
          <w:b/>
          <w:sz w:val="28"/>
          <w:szCs w:val="28"/>
          <w:lang w:val="en-US"/>
        </w:rPr>
        <w:t>ry</w:t>
      </w:r>
      <w:r w:rsidR="005D7C4C" w:rsidRPr="009A752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624DD7">
        <w:rPr>
          <w:rFonts w:ascii="Times New Roman" w:hAnsi="Times New Roman" w:cs="Times New Roman"/>
          <w:b/>
          <w:sz w:val="28"/>
          <w:szCs w:val="28"/>
          <w:lang w:val="en-US"/>
        </w:rPr>
        <w:t>material</w:t>
      </w:r>
    </w:p>
    <w:p w14:paraId="1D7CCAB7" w14:textId="36D7ABA2" w:rsidR="00DD1D35" w:rsidRDefault="00DD1D35" w:rsidP="005D7C4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D1D35"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0AE02758" wp14:editId="10D14ED8">
            <wp:extent cx="3733800" cy="2624608"/>
            <wp:effectExtent l="0" t="0" r="0" b="4445"/>
            <wp:docPr id="1540705988" name="Picture 1" descr="A graph of two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705988" name="Picture 1" descr="A graph of two peopl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2436" cy="2630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5A584" w14:textId="5967A621" w:rsidR="00AF517A" w:rsidRPr="00AF517A" w:rsidRDefault="00DD1D35" w:rsidP="006B05E4">
      <w:pPr>
        <w:jc w:val="both"/>
        <w:rPr>
          <w:rFonts w:ascii="Times New Roman" w:hAnsi="Times New Roman" w:cs="Times New Roman"/>
          <w:bCs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>Fig. S1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>: Confirmation of proteomic results by Western blot. Antibodies: anti-</w:t>
      </w:r>
      <w:r w:rsidR="00AF517A">
        <w:rPr>
          <w:rFonts w:ascii="Times New Roman" w:hAnsi="Times New Roman" w:cs="Times New Roman"/>
          <w:bCs/>
          <w:sz w:val="26"/>
          <w:szCs w:val="26"/>
          <w:lang w:val="en-US"/>
        </w:rPr>
        <w:t>CA2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 (Abcam, UK; ab124687, 1:1,000, overnight), anti-</w:t>
      </w:r>
      <w:r w:rsidR="00AF517A">
        <w:rPr>
          <w:rFonts w:ascii="Times New Roman" w:hAnsi="Times New Roman" w:cs="Times New Roman"/>
          <w:bCs/>
          <w:sz w:val="26"/>
          <w:szCs w:val="26"/>
          <w:lang w:val="en-US"/>
        </w:rPr>
        <w:t>ALOX15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 (</w:t>
      </w:r>
      <w:r w:rsidR="00AF517A">
        <w:rPr>
          <w:rFonts w:ascii="Times New Roman" w:hAnsi="Times New Roman" w:cs="Times New Roman"/>
          <w:bCs/>
          <w:sz w:val="26"/>
          <w:szCs w:val="26"/>
          <w:lang w:val="en-US"/>
        </w:rPr>
        <w:t>Abcam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, </w:t>
      </w:r>
      <w:r w:rsidR="00AF517A">
        <w:rPr>
          <w:rFonts w:ascii="Times New Roman" w:hAnsi="Times New Roman" w:cs="Times New Roman"/>
          <w:bCs/>
          <w:sz w:val="26"/>
          <w:szCs w:val="26"/>
          <w:lang w:val="en-US"/>
        </w:rPr>
        <w:t>UK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; </w:t>
      </w:r>
      <w:r w:rsidR="00AF517A" w:rsidRPr="00AF517A">
        <w:rPr>
          <w:rFonts w:ascii="Times New Roman" w:hAnsi="Times New Roman" w:cs="Times New Roman"/>
          <w:bCs/>
          <w:sz w:val="26"/>
          <w:szCs w:val="26"/>
        </w:rPr>
        <w:t>ab244205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>, 1:1,000, overnight), -and anti-rabbit (Bio-Rad, USA; 170-6515, 1:10,000, 1 h)</w:t>
      </w:r>
      <w:r w:rsidR="00AF517A">
        <w:rPr>
          <w:rFonts w:ascii="Times New Roman" w:hAnsi="Times New Roman" w:cs="Times New Roman"/>
          <w:bCs/>
          <w:sz w:val="26"/>
          <w:szCs w:val="26"/>
          <w:lang w:val="en-US"/>
        </w:rPr>
        <w:t>, the loadings were 5 ug (CA2) and 20 ug (ALOX15).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 n = </w:t>
      </w:r>
      <w:r w:rsidR="006B05E4">
        <w:rPr>
          <w:rFonts w:ascii="Times New Roman" w:hAnsi="Times New Roman" w:cs="Times New Roman"/>
          <w:bCs/>
          <w:sz w:val="26"/>
          <w:szCs w:val="26"/>
          <w:lang w:val="en-US"/>
        </w:rPr>
        <w:t>4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; * </w:t>
      </w:r>
      <w:bookmarkStart w:id="0" w:name="_Hlk214027040"/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>p &lt; 0.0</w:t>
      </w:r>
      <w:r w:rsidR="006B05E4">
        <w:rPr>
          <w:rFonts w:ascii="Times New Roman" w:hAnsi="Times New Roman" w:cs="Times New Roman"/>
          <w:bCs/>
          <w:sz w:val="26"/>
          <w:szCs w:val="26"/>
          <w:lang w:val="en-US"/>
        </w:rPr>
        <w:t>5</w:t>
      </w:r>
      <w:bookmarkEnd w:id="0"/>
      <w:r w:rsidR="006B05E4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, **** </w:t>
      </w:r>
      <w:r w:rsidR="006B05E4" w:rsidRPr="006B05E4">
        <w:rPr>
          <w:rFonts w:ascii="Times New Roman" w:hAnsi="Times New Roman" w:cs="Times New Roman"/>
          <w:bCs/>
          <w:sz w:val="26"/>
          <w:szCs w:val="26"/>
          <w:lang w:val="en-US"/>
        </w:rPr>
        <w:t>p &lt; 0.0</w:t>
      </w:r>
      <w:r w:rsidR="006B05E4">
        <w:rPr>
          <w:rFonts w:ascii="Times New Roman" w:hAnsi="Times New Roman" w:cs="Times New Roman"/>
          <w:bCs/>
          <w:sz w:val="26"/>
          <w:szCs w:val="26"/>
          <w:lang w:val="en-US"/>
        </w:rPr>
        <w:t>001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 :(t-test). </w:t>
      </w:r>
      <w:r w:rsidR="006B05E4">
        <w:rPr>
          <w:rFonts w:ascii="Times New Roman" w:hAnsi="Times New Roman" w:cs="Times New Roman"/>
          <w:bCs/>
          <w:sz w:val="26"/>
          <w:szCs w:val="26"/>
          <w:lang w:val="en-US"/>
        </w:rPr>
        <w:t>ALOX15</w:t>
      </w:r>
      <w:r w:rsidR="006B05E4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 – </w:t>
      </w:r>
      <w:r w:rsidR="006B05E4" w:rsidRPr="006B05E4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15 </w:t>
      </w:r>
      <w:r w:rsidR="006B05E4">
        <w:rPr>
          <w:rFonts w:ascii="Times New Roman" w:hAnsi="Times New Roman" w:cs="Times New Roman"/>
          <w:bCs/>
          <w:sz w:val="26"/>
          <w:szCs w:val="26"/>
          <w:lang w:val="en-US"/>
        </w:rPr>
        <w:t>l</w:t>
      </w:r>
      <w:r w:rsidR="006B05E4" w:rsidRPr="006B05E4">
        <w:rPr>
          <w:rFonts w:ascii="Times New Roman" w:hAnsi="Times New Roman" w:cs="Times New Roman"/>
          <w:bCs/>
          <w:sz w:val="26"/>
          <w:szCs w:val="26"/>
          <w:lang w:val="en-US"/>
        </w:rPr>
        <w:t>ipoxygenase 1</w:t>
      </w:r>
      <w:r w:rsidR="006B05E4">
        <w:rPr>
          <w:rFonts w:ascii="Times New Roman" w:hAnsi="Times New Roman" w:cs="Times New Roman"/>
          <w:bCs/>
          <w:sz w:val="26"/>
          <w:szCs w:val="26"/>
          <w:lang w:val="en-US"/>
        </w:rPr>
        <w:t>; CA2</w:t>
      </w:r>
      <w:r w:rsidR="00AF517A" w:rsidRPr="00AF517A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 – </w:t>
      </w:r>
      <w:r w:rsidR="006B05E4">
        <w:rPr>
          <w:rFonts w:ascii="Times New Roman" w:hAnsi="Times New Roman" w:cs="Times New Roman"/>
          <w:bCs/>
          <w:sz w:val="26"/>
          <w:szCs w:val="26"/>
          <w:lang w:val="en-US"/>
        </w:rPr>
        <w:t>carbonic anhydrase 2.</w:t>
      </w:r>
    </w:p>
    <w:p w14:paraId="16A4DE5F" w14:textId="0DFB9AAA" w:rsidR="00262EAC" w:rsidRPr="00AF517A" w:rsidRDefault="00262EAC" w:rsidP="005D7C4C">
      <w:pPr>
        <w:rPr>
          <w:rFonts w:ascii="Times New Roman" w:hAnsi="Times New Roman" w:cs="Times New Roman"/>
          <w:bCs/>
          <w:sz w:val="26"/>
          <w:szCs w:val="26"/>
          <w:lang w:val="en-US"/>
        </w:rPr>
      </w:pPr>
    </w:p>
    <w:p w14:paraId="45F1F27F" w14:textId="77777777" w:rsidR="00DD1D35" w:rsidRPr="009A7529" w:rsidRDefault="00DD1D35" w:rsidP="005D7C4C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14:paraId="168A076C" w14:textId="4DFAF913" w:rsidR="00F40E68" w:rsidRPr="009A7529" w:rsidRDefault="00DD1D35" w:rsidP="005D7C4C">
      <w:pPr>
        <w:rPr>
          <w:rFonts w:ascii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noProof/>
          <w:sz w:val="26"/>
          <w:szCs w:val="26"/>
          <w:lang w:val="en-US"/>
        </w:rPr>
        <w:drawing>
          <wp:inline distT="0" distB="0" distL="0" distR="0" wp14:anchorId="303237DA" wp14:editId="6DF0C89A">
            <wp:extent cx="5760720" cy="2118360"/>
            <wp:effectExtent l="0" t="0" r="0" b="0"/>
            <wp:docPr id="237131595" name="Picture 2" descr="A diagram of lipi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131595" name="Picture 2" descr="A diagram of lipid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B6A85" w14:textId="6AC8C8ED" w:rsidR="00F40E68" w:rsidRDefault="00DD1D35" w:rsidP="00D20853">
      <w:pPr>
        <w:jc w:val="both"/>
        <w:rPr>
          <w:rFonts w:ascii="Times New Roman" w:hAnsi="Times New Roman" w:cs="Times New Roman"/>
          <w:bCs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>Fig. S2</w:t>
      </w:r>
      <w:r w:rsidR="00C90E14">
        <w:rPr>
          <w:rFonts w:ascii="Times New Roman" w:hAnsi="Times New Roman" w:cs="Times New Roman"/>
          <w:b/>
          <w:sz w:val="26"/>
          <w:szCs w:val="26"/>
          <w:lang w:val="en-US"/>
        </w:rPr>
        <w:t xml:space="preserve">: </w:t>
      </w:r>
      <w:r w:rsidR="00C90E14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Diagnostic plots as an initial step of multi-omics DIABLO integration. </w:t>
      </w:r>
      <w:r w:rsidR="00C90E14" w:rsidRPr="005B0C7A">
        <w:rPr>
          <w:rFonts w:ascii="Times New Roman" w:hAnsi="Times New Roman" w:cs="Times New Roman"/>
          <w:bCs/>
          <w:sz w:val="26"/>
          <w:szCs w:val="26"/>
          <w:lang w:val="en-US"/>
        </w:rPr>
        <w:t>(A)</w:t>
      </w:r>
      <w:r w:rsidR="00C90E14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 Plot from multiblock PLS-DA shows that experimental groups are discriminated by component 1 and </w:t>
      </w:r>
      <w:proofErr w:type="gramStart"/>
      <w:r w:rsidR="00C90E14">
        <w:rPr>
          <w:rFonts w:ascii="Times New Roman" w:hAnsi="Times New Roman" w:cs="Times New Roman"/>
          <w:bCs/>
          <w:sz w:val="26"/>
          <w:szCs w:val="26"/>
          <w:lang w:val="en-US"/>
        </w:rPr>
        <w:t>indicates</w:t>
      </w:r>
      <w:proofErr w:type="gramEnd"/>
      <w:r w:rsidR="00C90E14">
        <w:rPr>
          <w:rFonts w:ascii="Times New Roman" w:hAnsi="Times New Roman" w:cs="Times New Roman"/>
          <w:bCs/>
          <w:sz w:val="26"/>
          <w:szCs w:val="26"/>
          <w:lang w:val="en-US"/>
        </w:rPr>
        <w:t xml:space="preserve"> strong</w:t>
      </w:r>
      <w:r w:rsidR="00C90E14" w:rsidRPr="005B0C7A">
        <w:rPr>
          <w:rFonts w:ascii="Times New Roman" w:hAnsi="Times New Roman" w:cs="Times New Roman"/>
          <w:bCs/>
          <w:sz w:val="26"/>
          <w:szCs w:val="26"/>
        </w:rPr>
        <w:t xml:space="preserve"> correlations between </w:t>
      </w:r>
      <w:r w:rsidR="00C90E14">
        <w:rPr>
          <w:rFonts w:ascii="Times New Roman" w:hAnsi="Times New Roman" w:cs="Times New Roman"/>
          <w:bCs/>
          <w:sz w:val="26"/>
          <w:szCs w:val="26"/>
        </w:rPr>
        <w:t>first c</w:t>
      </w:r>
      <w:r w:rsidR="00C90E14" w:rsidRPr="005B0C7A">
        <w:rPr>
          <w:rFonts w:ascii="Times New Roman" w:hAnsi="Times New Roman" w:cs="Times New Roman"/>
          <w:bCs/>
          <w:sz w:val="26"/>
          <w:szCs w:val="26"/>
        </w:rPr>
        <w:t>omponents from each data set</w:t>
      </w:r>
      <w:r w:rsidR="00C90E14">
        <w:rPr>
          <w:rFonts w:ascii="Times New Roman" w:hAnsi="Times New Roman" w:cs="Times New Roman"/>
          <w:bCs/>
          <w:sz w:val="26"/>
          <w:szCs w:val="26"/>
        </w:rPr>
        <w:t>.</w:t>
      </w:r>
      <w:r w:rsidR="00C90E14" w:rsidRPr="005B0C7A">
        <w:rPr>
          <w:rFonts w:ascii="Times New Roman" w:hAnsi="Times New Roman" w:cs="Times New Roman"/>
          <w:bCs/>
          <w:sz w:val="26"/>
          <w:szCs w:val="26"/>
        </w:rPr>
        <w:t> </w:t>
      </w:r>
      <w:r w:rsidR="00C90E14">
        <w:rPr>
          <w:rFonts w:ascii="Times New Roman" w:hAnsi="Times New Roman" w:cs="Times New Roman"/>
          <w:bCs/>
          <w:sz w:val="26"/>
          <w:szCs w:val="26"/>
          <w:lang w:val="en-US"/>
        </w:rPr>
        <w:t>Correlation coefficients are shown on the bottom left. (B) S</w:t>
      </w:r>
      <w:r w:rsidR="00C90E14" w:rsidRPr="00D81B65">
        <w:rPr>
          <w:rFonts w:ascii="Times New Roman" w:hAnsi="Times New Roman" w:cs="Times New Roman"/>
          <w:bCs/>
          <w:sz w:val="26"/>
          <w:szCs w:val="26"/>
        </w:rPr>
        <w:t xml:space="preserve">amples plotted according to their </w:t>
      </w:r>
      <w:r w:rsidR="00C90E14">
        <w:rPr>
          <w:rFonts w:ascii="Times New Roman" w:hAnsi="Times New Roman" w:cs="Times New Roman"/>
          <w:bCs/>
          <w:sz w:val="26"/>
          <w:szCs w:val="26"/>
          <w:lang w:val="en-US"/>
        </w:rPr>
        <w:t>PLS-DA</w:t>
      </w:r>
      <w:r w:rsidR="00C90E14" w:rsidRPr="00D81B65">
        <w:rPr>
          <w:rFonts w:ascii="Times New Roman" w:hAnsi="Times New Roman" w:cs="Times New Roman"/>
          <w:bCs/>
          <w:sz w:val="26"/>
          <w:szCs w:val="26"/>
        </w:rPr>
        <w:t xml:space="preserve"> </w:t>
      </w:r>
      <w:r w:rsidR="00C90E14">
        <w:rPr>
          <w:rFonts w:ascii="Times New Roman" w:hAnsi="Times New Roman" w:cs="Times New Roman"/>
          <w:bCs/>
          <w:sz w:val="26"/>
          <w:szCs w:val="26"/>
        </w:rPr>
        <w:t>scores</w:t>
      </w:r>
      <w:r w:rsidR="00C90E14" w:rsidRPr="00D81B65">
        <w:rPr>
          <w:rFonts w:ascii="Times New Roman" w:hAnsi="Times New Roman" w:cs="Times New Roman"/>
          <w:bCs/>
          <w:sz w:val="26"/>
          <w:szCs w:val="26"/>
        </w:rPr>
        <w:t xml:space="preserve"> on the </w:t>
      </w:r>
      <w:r w:rsidR="00C90E14">
        <w:rPr>
          <w:rFonts w:ascii="Times New Roman" w:hAnsi="Times New Roman" w:cs="Times New Roman"/>
          <w:bCs/>
          <w:sz w:val="26"/>
          <w:szCs w:val="26"/>
        </w:rPr>
        <w:t>c</w:t>
      </w:r>
      <w:r w:rsidR="00C90E14" w:rsidRPr="00D81B65">
        <w:rPr>
          <w:rFonts w:ascii="Times New Roman" w:hAnsi="Times New Roman" w:cs="Times New Roman"/>
          <w:bCs/>
          <w:sz w:val="26"/>
          <w:szCs w:val="26"/>
        </w:rPr>
        <w:t>omponents</w:t>
      </w:r>
      <w:r w:rsidR="00C90E14">
        <w:rPr>
          <w:rFonts w:ascii="Times New Roman" w:hAnsi="Times New Roman" w:cs="Times New Roman"/>
          <w:bCs/>
          <w:sz w:val="26"/>
          <w:szCs w:val="26"/>
        </w:rPr>
        <w:t xml:space="preserve"> (variates)</w:t>
      </w:r>
      <w:r w:rsidR="00C90E14" w:rsidRPr="00D81B65">
        <w:rPr>
          <w:rFonts w:ascii="Times New Roman" w:hAnsi="Times New Roman" w:cs="Times New Roman"/>
          <w:bCs/>
          <w:sz w:val="26"/>
          <w:szCs w:val="26"/>
        </w:rPr>
        <w:t xml:space="preserve"> </w:t>
      </w:r>
      <w:r w:rsidR="00C90E14">
        <w:rPr>
          <w:rFonts w:ascii="Times New Roman" w:hAnsi="Times New Roman" w:cs="Times New Roman"/>
          <w:bCs/>
          <w:sz w:val="26"/>
          <w:szCs w:val="26"/>
        </w:rPr>
        <w:t xml:space="preserve">1 and 2 </w:t>
      </w:r>
      <w:r w:rsidR="00C90E14" w:rsidRPr="00D81B65">
        <w:rPr>
          <w:rFonts w:ascii="Times New Roman" w:hAnsi="Times New Roman" w:cs="Times New Roman"/>
          <w:bCs/>
          <w:sz w:val="26"/>
          <w:szCs w:val="26"/>
        </w:rPr>
        <w:t xml:space="preserve">for </w:t>
      </w:r>
      <w:r w:rsidR="00C90E14">
        <w:rPr>
          <w:rFonts w:ascii="Times New Roman" w:hAnsi="Times New Roman" w:cs="Times New Roman"/>
          <w:bCs/>
          <w:sz w:val="26"/>
          <w:szCs w:val="26"/>
        </w:rPr>
        <w:t>each omics set.</w:t>
      </w:r>
    </w:p>
    <w:p w14:paraId="5E7D367F" w14:textId="7EB6DE2D" w:rsidR="001C6155" w:rsidRPr="009A7529" w:rsidRDefault="001C6155" w:rsidP="00D20853">
      <w:pPr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48765C9B" wp14:editId="7FCB94AD">
            <wp:extent cx="2860103" cy="5000263"/>
            <wp:effectExtent l="0" t="0" r="0" b="0"/>
            <wp:docPr id="725350540" name="Picture 2" descr="A graph of a graph of a number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350540" name="Picture 2" descr="A graph of a graph of a number of different number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4022" cy="500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117A0" w14:textId="54CD9E6C" w:rsidR="001C6155" w:rsidRPr="00C11641" w:rsidRDefault="001C6155" w:rsidP="001C6155">
      <w:pPr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C11641">
        <w:rPr>
          <w:rFonts w:ascii="Times New Roman" w:hAnsi="Times New Roman" w:cs="Times New Roman"/>
          <w:b/>
          <w:sz w:val="26"/>
          <w:szCs w:val="26"/>
          <w:lang w:val="en-US"/>
        </w:rPr>
        <w:t>Fig. S3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t>:</w:t>
      </w:r>
      <w:r w:rsidRPr="00C11641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C11641">
        <w:rPr>
          <w:rFonts w:ascii="Times New Roman" w:hAnsi="Times New Roman" w:cs="Times New Roman"/>
          <w:sz w:val="26"/>
          <w:szCs w:val="26"/>
          <w:lang w:val="en-US"/>
        </w:rPr>
        <w:t>Extracted ion chromatograms of modified nucleosides m</w:t>
      </w:r>
      <w:r w:rsidRPr="00C11641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6</w:t>
      </w:r>
      <w:r w:rsidRPr="00C11641">
        <w:rPr>
          <w:rFonts w:ascii="Times New Roman" w:hAnsi="Times New Roman" w:cs="Times New Roman"/>
          <w:sz w:val="26"/>
          <w:szCs w:val="26"/>
          <w:lang w:val="en-US"/>
        </w:rPr>
        <w:t>A and m</w:t>
      </w:r>
      <w:r w:rsidRPr="00C11641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6</w:t>
      </w:r>
      <w:r w:rsidRPr="00C11641">
        <w:rPr>
          <w:rFonts w:ascii="Times New Roman" w:hAnsi="Times New Roman" w:cs="Times New Roman"/>
          <w:sz w:val="26"/>
          <w:szCs w:val="26"/>
          <w:lang w:val="en-US"/>
        </w:rPr>
        <w:t>A</w:t>
      </w:r>
      <w:r w:rsidRPr="00C11641">
        <w:rPr>
          <w:rFonts w:ascii="Times New Roman" w:hAnsi="Times New Roman" w:cs="Times New Roman"/>
          <w:sz w:val="26"/>
          <w:szCs w:val="26"/>
          <w:vertAlign w:val="subscript"/>
          <w:lang w:val="en-US"/>
        </w:rPr>
        <w:t>m</w:t>
      </w:r>
      <w:r w:rsidRPr="00C11641">
        <w:rPr>
          <w:rFonts w:ascii="Times New Roman" w:hAnsi="Times New Roman" w:cs="Times New Roman"/>
          <w:sz w:val="26"/>
          <w:szCs w:val="26"/>
          <w:lang w:val="en-US"/>
        </w:rPr>
        <w:t xml:space="preserve"> from digested RNA and isotopically labeled standards D3-m</w:t>
      </w:r>
      <w:r w:rsidRPr="00C11641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6</w:t>
      </w:r>
      <w:r w:rsidRPr="00C11641">
        <w:rPr>
          <w:rFonts w:ascii="Times New Roman" w:hAnsi="Times New Roman" w:cs="Times New Roman"/>
          <w:sz w:val="26"/>
          <w:szCs w:val="26"/>
          <w:lang w:val="en-US"/>
        </w:rPr>
        <w:t>A and D3-m</w:t>
      </w:r>
      <w:r w:rsidRPr="00C11641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6</w:t>
      </w:r>
      <w:r w:rsidRPr="00C11641">
        <w:rPr>
          <w:rFonts w:ascii="Times New Roman" w:hAnsi="Times New Roman" w:cs="Times New Roman"/>
          <w:sz w:val="26"/>
          <w:szCs w:val="26"/>
          <w:lang w:val="en-US"/>
        </w:rPr>
        <w:t>A</w:t>
      </w:r>
      <w:r w:rsidRPr="00C11641">
        <w:rPr>
          <w:rFonts w:ascii="Times New Roman" w:hAnsi="Times New Roman" w:cs="Times New Roman"/>
          <w:sz w:val="26"/>
          <w:szCs w:val="26"/>
          <w:vertAlign w:val="subscript"/>
          <w:lang w:val="en-US"/>
        </w:rPr>
        <w:t>m</w:t>
      </w:r>
      <w:r w:rsidRPr="00C11641">
        <w:rPr>
          <w:rFonts w:ascii="Times New Roman" w:hAnsi="Times New Roman" w:cs="Times New Roman"/>
          <w:sz w:val="26"/>
          <w:szCs w:val="26"/>
          <w:lang w:val="en-US"/>
        </w:rPr>
        <w:t xml:space="preserve"> used for quantification.</w:t>
      </w:r>
    </w:p>
    <w:p w14:paraId="24558660" w14:textId="77777777" w:rsidR="00495E79" w:rsidRDefault="00495E79" w:rsidP="001C6155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sectPr w:rsidR="00495E79" w:rsidSect="00BD17EA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87E6F" w14:textId="77777777" w:rsidR="00E700F0" w:rsidRDefault="00E700F0" w:rsidP="001358EA">
      <w:pPr>
        <w:spacing w:after="0" w:line="240" w:lineRule="auto"/>
      </w:pPr>
      <w:r>
        <w:separator/>
      </w:r>
    </w:p>
  </w:endnote>
  <w:endnote w:type="continuationSeparator" w:id="0">
    <w:p w14:paraId="5EB6766A" w14:textId="77777777" w:rsidR="00E700F0" w:rsidRDefault="00E700F0" w:rsidP="00135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5555411"/>
      <w:docPartObj>
        <w:docPartGallery w:val="Page Numbers (Bottom of Page)"/>
        <w:docPartUnique/>
      </w:docPartObj>
    </w:sdtPr>
    <w:sdtEndPr/>
    <w:sdtContent>
      <w:p w14:paraId="5C04AB6F" w14:textId="7EB9A570" w:rsidR="006A0B1C" w:rsidRDefault="006A0B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2DA4">
          <w:rPr>
            <w:noProof/>
          </w:rPr>
          <w:t>1</w:t>
        </w:r>
        <w:r>
          <w:fldChar w:fldCharType="end"/>
        </w:r>
      </w:p>
    </w:sdtContent>
  </w:sdt>
  <w:p w14:paraId="0E05852B" w14:textId="77777777" w:rsidR="006A0B1C" w:rsidRDefault="006A0B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0B41A" w14:textId="77777777" w:rsidR="00E700F0" w:rsidRDefault="00E700F0" w:rsidP="001358EA">
      <w:pPr>
        <w:spacing w:after="0" w:line="240" w:lineRule="auto"/>
      </w:pPr>
      <w:r>
        <w:separator/>
      </w:r>
    </w:p>
  </w:footnote>
  <w:footnote w:type="continuationSeparator" w:id="0">
    <w:p w14:paraId="1DA55A1B" w14:textId="77777777" w:rsidR="00E700F0" w:rsidRDefault="00E700F0" w:rsidP="001358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136DEF"/>
    <w:multiLevelType w:val="multilevel"/>
    <w:tmpl w:val="D9ECE4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48F21B6"/>
    <w:multiLevelType w:val="multilevel"/>
    <w:tmpl w:val="DBD89C4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E986E5B"/>
    <w:multiLevelType w:val="multilevel"/>
    <w:tmpl w:val="BC6870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08987192">
    <w:abstractNumId w:val="0"/>
  </w:num>
  <w:num w:numId="2" w16cid:durableId="691419884">
    <w:abstractNumId w:val="1"/>
  </w:num>
  <w:num w:numId="3" w16cid:durableId="4481621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3NjQxNLQwMDEzN7dQ0lEKTi0uzszPAykwrwUAfLHM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PhysiolSoc2021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rppastwsssayew09t5te0at52tx2xdwfwp&quot;&gt;My EndNote Library FTOpbl 1&lt;record-ids&gt;&lt;item&gt;5&lt;/item&gt;&lt;/record-ids&gt;&lt;/item&gt;&lt;/Libraries&gt;"/>
  </w:docVars>
  <w:rsids>
    <w:rsidRoot w:val="00DF75FB"/>
    <w:rsid w:val="0001096A"/>
    <w:rsid w:val="0001108A"/>
    <w:rsid w:val="00011739"/>
    <w:rsid w:val="0004308B"/>
    <w:rsid w:val="0004697E"/>
    <w:rsid w:val="000523AD"/>
    <w:rsid w:val="00070914"/>
    <w:rsid w:val="000B005F"/>
    <w:rsid w:val="000C22F1"/>
    <w:rsid w:val="000C5A49"/>
    <w:rsid w:val="000C6B95"/>
    <w:rsid w:val="000D53E6"/>
    <w:rsid w:val="000E6395"/>
    <w:rsid w:val="001358EA"/>
    <w:rsid w:val="00146B02"/>
    <w:rsid w:val="00147436"/>
    <w:rsid w:val="001514E0"/>
    <w:rsid w:val="001517A7"/>
    <w:rsid w:val="00163315"/>
    <w:rsid w:val="0018692A"/>
    <w:rsid w:val="00187089"/>
    <w:rsid w:val="001875C1"/>
    <w:rsid w:val="001B3ECC"/>
    <w:rsid w:val="001B74BC"/>
    <w:rsid w:val="001C2BF9"/>
    <w:rsid w:val="001C6155"/>
    <w:rsid w:val="001C7603"/>
    <w:rsid w:val="001D116D"/>
    <w:rsid w:val="001D2671"/>
    <w:rsid w:val="00220152"/>
    <w:rsid w:val="00220349"/>
    <w:rsid w:val="002238E8"/>
    <w:rsid w:val="00244822"/>
    <w:rsid w:val="00245B6C"/>
    <w:rsid w:val="002473FC"/>
    <w:rsid w:val="0025404A"/>
    <w:rsid w:val="00262EAC"/>
    <w:rsid w:val="00265679"/>
    <w:rsid w:val="002710B4"/>
    <w:rsid w:val="0027611F"/>
    <w:rsid w:val="00293265"/>
    <w:rsid w:val="0029363B"/>
    <w:rsid w:val="002B01AE"/>
    <w:rsid w:val="002E0EDA"/>
    <w:rsid w:val="002E5BA7"/>
    <w:rsid w:val="002F5FA4"/>
    <w:rsid w:val="00302C6E"/>
    <w:rsid w:val="00314D98"/>
    <w:rsid w:val="0032056B"/>
    <w:rsid w:val="003346E1"/>
    <w:rsid w:val="00352363"/>
    <w:rsid w:val="00360C9F"/>
    <w:rsid w:val="0037203F"/>
    <w:rsid w:val="00374CB7"/>
    <w:rsid w:val="0037715A"/>
    <w:rsid w:val="00394AB6"/>
    <w:rsid w:val="00397D08"/>
    <w:rsid w:val="003A61B7"/>
    <w:rsid w:val="003B0E19"/>
    <w:rsid w:val="003B15F9"/>
    <w:rsid w:val="003B57B5"/>
    <w:rsid w:val="003D09DA"/>
    <w:rsid w:val="003F0BD4"/>
    <w:rsid w:val="00421C8D"/>
    <w:rsid w:val="004327FF"/>
    <w:rsid w:val="00436AFA"/>
    <w:rsid w:val="0044074B"/>
    <w:rsid w:val="00443565"/>
    <w:rsid w:val="00481816"/>
    <w:rsid w:val="00482D52"/>
    <w:rsid w:val="004956C0"/>
    <w:rsid w:val="00495E79"/>
    <w:rsid w:val="004A30E2"/>
    <w:rsid w:val="004C157A"/>
    <w:rsid w:val="004C4D65"/>
    <w:rsid w:val="004D40BB"/>
    <w:rsid w:val="004D55D9"/>
    <w:rsid w:val="004E180D"/>
    <w:rsid w:val="004F5D5A"/>
    <w:rsid w:val="00511737"/>
    <w:rsid w:val="00512857"/>
    <w:rsid w:val="005158FB"/>
    <w:rsid w:val="00521E8D"/>
    <w:rsid w:val="00527C1A"/>
    <w:rsid w:val="00530C6D"/>
    <w:rsid w:val="005542C4"/>
    <w:rsid w:val="005677E8"/>
    <w:rsid w:val="005678F1"/>
    <w:rsid w:val="005712A1"/>
    <w:rsid w:val="0057610E"/>
    <w:rsid w:val="00585210"/>
    <w:rsid w:val="00585A17"/>
    <w:rsid w:val="005B321B"/>
    <w:rsid w:val="005B367C"/>
    <w:rsid w:val="005B3BFD"/>
    <w:rsid w:val="005B7CFA"/>
    <w:rsid w:val="005C07F5"/>
    <w:rsid w:val="005D7C4C"/>
    <w:rsid w:val="005F169B"/>
    <w:rsid w:val="005F6A92"/>
    <w:rsid w:val="00624DD7"/>
    <w:rsid w:val="006332C4"/>
    <w:rsid w:val="0064153F"/>
    <w:rsid w:val="00643F83"/>
    <w:rsid w:val="00651490"/>
    <w:rsid w:val="00660CBB"/>
    <w:rsid w:val="006808CF"/>
    <w:rsid w:val="006A0B1C"/>
    <w:rsid w:val="006B05E4"/>
    <w:rsid w:val="006B5995"/>
    <w:rsid w:val="006C1F09"/>
    <w:rsid w:val="006D2248"/>
    <w:rsid w:val="006D6652"/>
    <w:rsid w:val="006E75C2"/>
    <w:rsid w:val="0070075F"/>
    <w:rsid w:val="00705964"/>
    <w:rsid w:val="007331D4"/>
    <w:rsid w:val="00762688"/>
    <w:rsid w:val="00770E56"/>
    <w:rsid w:val="007712DA"/>
    <w:rsid w:val="00773C42"/>
    <w:rsid w:val="007912B5"/>
    <w:rsid w:val="00795DAF"/>
    <w:rsid w:val="007B3FF8"/>
    <w:rsid w:val="007B5830"/>
    <w:rsid w:val="007C01F3"/>
    <w:rsid w:val="007D0CB2"/>
    <w:rsid w:val="007E77DC"/>
    <w:rsid w:val="00837E40"/>
    <w:rsid w:val="00844BF4"/>
    <w:rsid w:val="00861CEB"/>
    <w:rsid w:val="00862F5E"/>
    <w:rsid w:val="008720F7"/>
    <w:rsid w:val="0087698E"/>
    <w:rsid w:val="00882E79"/>
    <w:rsid w:val="00887AE4"/>
    <w:rsid w:val="00897485"/>
    <w:rsid w:val="008A0040"/>
    <w:rsid w:val="008A6A35"/>
    <w:rsid w:val="008B01B9"/>
    <w:rsid w:val="008B3DC5"/>
    <w:rsid w:val="008B5B9E"/>
    <w:rsid w:val="008B7575"/>
    <w:rsid w:val="008E034C"/>
    <w:rsid w:val="008E3E0A"/>
    <w:rsid w:val="009016EF"/>
    <w:rsid w:val="00915A58"/>
    <w:rsid w:val="0092656A"/>
    <w:rsid w:val="0093571F"/>
    <w:rsid w:val="00944A4D"/>
    <w:rsid w:val="00947C7E"/>
    <w:rsid w:val="00950876"/>
    <w:rsid w:val="009517B8"/>
    <w:rsid w:val="00957140"/>
    <w:rsid w:val="009973C8"/>
    <w:rsid w:val="009A21E6"/>
    <w:rsid w:val="009A70BE"/>
    <w:rsid w:val="009A7529"/>
    <w:rsid w:val="009B20B8"/>
    <w:rsid w:val="009B4034"/>
    <w:rsid w:val="009B621A"/>
    <w:rsid w:val="009C29EF"/>
    <w:rsid w:val="009D18E9"/>
    <w:rsid w:val="009E6080"/>
    <w:rsid w:val="009F7CD3"/>
    <w:rsid w:val="00A07D50"/>
    <w:rsid w:val="00A12DA4"/>
    <w:rsid w:val="00A131B4"/>
    <w:rsid w:val="00A246F5"/>
    <w:rsid w:val="00A30A91"/>
    <w:rsid w:val="00A3379D"/>
    <w:rsid w:val="00A42F3A"/>
    <w:rsid w:val="00A436CF"/>
    <w:rsid w:val="00A44E96"/>
    <w:rsid w:val="00A4763F"/>
    <w:rsid w:val="00A60AF4"/>
    <w:rsid w:val="00A60D6F"/>
    <w:rsid w:val="00A6245F"/>
    <w:rsid w:val="00A6699E"/>
    <w:rsid w:val="00A92832"/>
    <w:rsid w:val="00A92E07"/>
    <w:rsid w:val="00A94ED5"/>
    <w:rsid w:val="00A95D2F"/>
    <w:rsid w:val="00AB6498"/>
    <w:rsid w:val="00AE68B7"/>
    <w:rsid w:val="00AF1F4C"/>
    <w:rsid w:val="00AF517A"/>
    <w:rsid w:val="00B072A0"/>
    <w:rsid w:val="00B16254"/>
    <w:rsid w:val="00B16A64"/>
    <w:rsid w:val="00B173FA"/>
    <w:rsid w:val="00B363D4"/>
    <w:rsid w:val="00B4022C"/>
    <w:rsid w:val="00B40B9B"/>
    <w:rsid w:val="00B4439E"/>
    <w:rsid w:val="00B446AC"/>
    <w:rsid w:val="00B55FE8"/>
    <w:rsid w:val="00B81F35"/>
    <w:rsid w:val="00B86407"/>
    <w:rsid w:val="00B92C4E"/>
    <w:rsid w:val="00BA12F8"/>
    <w:rsid w:val="00BA31C5"/>
    <w:rsid w:val="00BB160C"/>
    <w:rsid w:val="00BD05F3"/>
    <w:rsid w:val="00BD0C34"/>
    <w:rsid w:val="00BD0EE9"/>
    <w:rsid w:val="00BD17EA"/>
    <w:rsid w:val="00BD3A51"/>
    <w:rsid w:val="00BD3F22"/>
    <w:rsid w:val="00BD5761"/>
    <w:rsid w:val="00BD640F"/>
    <w:rsid w:val="00BD641C"/>
    <w:rsid w:val="00BD6F3A"/>
    <w:rsid w:val="00BF7756"/>
    <w:rsid w:val="00C07243"/>
    <w:rsid w:val="00C45C6D"/>
    <w:rsid w:val="00C52717"/>
    <w:rsid w:val="00C67DF2"/>
    <w:rsid w:val="00C72A19"/>
    <w:rsid w:val="00C87EC5"/>
    <w:rsid w:val="00C87FBB"/>
    <w:rsid w:val="00C90E14"/>
    <w:rsid w:val="00CA5AA1"/>
    <w:rsid w:val="00CB5E5F"/>
    <w:rsid w:val="00CD5A2D"/>
    <w:rsid w:val="00CD5F0E"/>
    <w:rsid w:val="00CD78EF"/>
    <w:rsid w:val="00CD7B51"/>
    <w:rsid w:val="00CE16A9"/>
    <w:rsid w:val="00CE45EC"/>
    <w:rsid w:val="00D15BAD"/>
    <w:rsid w:val="00D164CE"/>
    <w:rsid w:val="00D20853"/>
    <w:rsid w:val="00D337B7"/>
    <w:rsid w:val="00D372F6"/>
    <w:rsid w:val="00D561CE"/>
    <w:rsid w:val="00D66D5F"/>
    <w:rsid w:val="00D7410D"/>
    <w:rsid w:val="00DA79B7"/>
    <w:rsid w:val="00DC231F"/>
    <w:rsid w:val="00DD1D35"/>
    <w:rsid w:val="00DD38C3"/>
    <w:rsid w:val="00DE6BA5"/>
    <w:rsid w:val="00DE7A41"/>
    <w:rsid w:val="00DF75FB"/>
    <w:rsid w:val="00E14681"/>
    <w:rsid w:val="00E1783C"/>
    <w:rsid w:val="00E23434"/>
    <w:rsid w:val="00E24367"/>
    <w:rsid w:val="00E275F0"/>
    <w:rsid w:val="00E33746"/>
    <w:rsid w:val="00E33A7D"/>
    <w:rsid w:val="00E46507"/>
    <w:rsid w:val="00E55A6E"/>
    <w:rsid w:val="00E700F0"/>
    <w:rsid w:val="00E802C4"/>
    <w:rsid w:val="00E85C1D"/>
    <w:rsid w:val="00E975B9"/>
    <w:rsid w:val="00E97AFE"/>
    <w:rsid w:val="00EA14DF"/>
    <w:rsid w:val="00ED19CE"/>
    <w:rsid w:val="00EE0A28"/>
    <w:rsid w:val="00EE207E"/>
    <w:rsid w:val="00EE250E"/>
    <w:rsid w:val="00EF1117"/>
    <w:rsid w:val="00EF5511"/>
    <w:rsid w:val="00F00C61"/>
    <w:rsid w:val="00F0538C"/>
    <w:rsid w:val="00F0784A"/>
    <w:rsid w:val="00F1639E"/>
    <w:rsid w:val="00F23826"/>
    <w:rsid w:val="00F27332"/>
    <w:rsid w:val="00F40E68"/>
    <w:rsid w:val="00F43CFC"/>
    <w:rsid w:val="00F70B71"/>
    <w:rsid w:val="00F72173"/>
    <w:rsid w:val="00FA23F4"/>
    <w:rsid w:val="00FA62A8"/>
    <w:rsid w:val="00FA7E52"/>
    <w:rsid w:val="00FB5224"/>
    <w:rsid w:val="00FD1B24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513A1"/>
  <w15:docId w15:val="{196F9324-A15A-4AB5-82F7-0CA7CD4F0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482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cs-C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3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5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8EA"/>
  </w:style>
  <w:style w:type="paragraph" w:styleId="Footer">
    <w:name w:val="footer"/>
    <w:basedOn w:val="Normal"/>
    <w:link w:val="FooterChar"/>
    <w:uiPriority w:val="99"/>
    <w:unhideWhenUsed/>
    <w:rsid w:val="00135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8EA"/>
  </w:style>
  <w:style w:type="character" w:styleId="Emphasis">
    <w:name w:val="Emphasis"/>
    <w:basedOn w:val="DefaultParagraphFont"/>
    <w:uiPriority w:val="20"/>
    <w:qFormat/>
    <w:rsid w:val="001B74B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4482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957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1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14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F775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75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77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7756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B522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B3BF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le">
    <w:name w:val="Title"/>
    <w:basedOn w:val="Normal"/>
    <w:next w:val="Normal"/>
    <w:link w:val="TitleChar"/>
    <w:qFormat/>
    <w:rsid w:val="00262EA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62EAC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62EA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EA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62EAC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66170D-FF9A-4658-A6E8-0DA5801D7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éta Hlaváčková</dc:creator>
  <cp:lastModifiedBy>Benák Daniel</cp:lastModifiedBy>
  <cp:revision>8</cp:revision>
  <cp:lastPrinted>2025-02-05T11:59:00Z</cp:lastPrinted>
  <dcterms:created xsi:type="dcterms:W3CDTF">2024-03-04T12:10:00Z</dcterms:created>
  <dcterms:modified xsi:type="dcterms:W3CDTF">2026-01-08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e33d1774fa5a8560c654525b89e04f01a986cabb5e321af85a87c43050b15</vt:lpwstr>
  </property>
</Properties>
</file>